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E00E7" w14:textId="77777777" w:rsidR="00626FDF" w:rsidRPr="00BD713A" w:rsidRDefault="00626FDF" w:rsidP="00626FDF">
      <w:pPr>
        <w:pStyle w:val="Heading1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r w:rsidRPr="00BD713A">
        <w:rPr>
          <w:rFonts w:ascii="Times New Roman" w:hAnsi="Times New Roman" w:cs="Times New Roman"/>
          <w:b/>
          <w:bCs/>
          <w:color w:val="auto"/>
          <w:sz w:val="36"/>
          <w:szCs w:val="36"/>
        </w:rPr>
        <w:t>Supporting information</w:t>
      </w:r>
    </w:p>
    <w:p w14:paraId="0A857523" w14:textId="77777777" w:rsidR="00626FDF" w:rsidRDefault="00626FDF" w:rsidP="00626FDF"/>
    <w:p w14:paraId="3CEB83AD" w14:textId="77777777" w:rsidR="00626FDF" w:rsidRDefault="00626FDF" w:rsidP="00626FD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C316E">
        <w:rPr>
          <w:rFonts w:ascii="Times New Roman" w:hAnsi="Times New Roman" w:cs="Times New Roman"/>
          <w:b/>
          <w:bCs/>
          <w:sz w:val="20"/>
          <w:szCs w:val="20"/>
        </w:rPr>
        <w:t>S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7C316E">
        <w:rPr>
          <w:rFonts w:ascii="Times New Roman" w:hAnsi="Times New Roman" w:cs="Times New Roman"/>
          <w:b/>
          <w:bCs/>
          <w:sz w:val="20"/>
          <w:szCs w:val="20"/>
        </w:rPr>
        <w:t>Table.</w:t>
      </w:r>
      <w:r>
        <w:t xml:space="preserve"> </w:t>
      </w:r>
      <w:r w:rsidRPr="003A42D4">
        <w:rPr>
          <w:rFonts w:ascii="Times New Roman" w:hAnsi="Times New Roman" w:cs="Times New Roman"/>
          <w:b/>
          <w:bCs/>
          <w:sz w:val="20"/>
          <w:szCs w:val="20"/>
          <w:lang w:val="en-US"/>
        </w:rPr>
        <w:t>Annual per person costs in the Amalgam and MUPS cohort (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in </w:t>
      </w:r>
      <w:r w:rsidRPr="003A42D4">
        <w:rPr>
          <w:rFonts w:ascii="Times New Roman" w:hAnsi="Times New Roman" w:cs="Times New Roman"/>
          <w:b/>
          <w:bCs/>
          <w:sz w:val="20"/>
          <w:szCs w:val="20"/>
          <w:lang w:val="en-US"/>
        </w:rPr>
        <w:t>NOK) at baseline and follow-up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1"/>
        <w:gridCol w:w="740"/>
        <w:gridCol w:w="740"/>
        <w:gridCol w:w="741"/>
        <w:gridCol w:w="741"/>
        <w:gridCol w:w="741"/>
        <w:gridCol w:w="741"/>
        <w:gridCol w:w="741"/>
        <w:gridCol w:w="846"/>
      </w:tblGrid>
      <w:tr w:rsidR="00626FDF" w:rsidRPr="00C60AE8" w14:paraId="60BF25E1" w14:textId="77777777" w:rsidTr="009B1C7F">
        <w:trPr>
          <w:trHeight w:val="270"/>
        </w:trPr>
        <w:tc>
          <w:tcPr>
            <w:tcW w:w="17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5406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07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CF2B4B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algam (n=32)</w:t>
            </w:r>
          </w:p>
        </w:tc>
        <w:tc>
          <w:tcPr>
            <w:tcW w:w="166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CB02B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UPS (n=28)</w:t>
            </w:r>
          </w:p>
        </w:tc>
      </w:tr>
      <w:tr w:rsidR="00626FDF" w:rsidRPr="00C60AE8" w14:paraId="73C86A27" w14:textId="77777777" w:rsidTr="009B1C7F">
        <w:trPr>
          <w:trHeight w:val="270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14CA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st components</w:t>
            </w:r>
          </w:p>
        </w:tc>
        <w:tc>
          <w:tcPr>
            <w:tcW w:w="80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B33A04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80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C55A81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80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2E09C3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86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96444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ollow-up</w:t>
            </w:r>
          </w:p>
        </w:tc>
      </w:tr>
      <w:tr w:rsidR="00626FDF" w:rsidRPr="00C60AE8" w14:paraId="5F8EAC78" w14:textId="77777777" w:rsidTr="009B1C7F">
        <w:trPr>
          <w:trHeight w:val="270"/>
        </w:trPr>
        <w:tc>
          <w:tcPr>
            <w:tcW w:w="1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D581F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A8424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C1B9E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C3B43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A6264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D6321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0C9CB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A64A9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4813C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</w:tr>
      <w:tr w:rsidR="00626FDF" w:rsidRPr="00C60AE8" w14:paraId="55B84072" w14:textId="77777777" w:rsidTr="009B1C7F">
        <w:trPr>
          <w:trHeight w:val="300"/>
        </w:trPr>
        <w:tc>
          <w:tcPr>
            <w:tcW w:w="212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50FB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60AE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. Cost of amalgam removal (once-off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EA1C6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F4AE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7A98D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671A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4B54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AB29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0EFA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26FDF" w:rsidRPr="00C60AE8" w14:paraId="2FEE0055" w14:textId="77777777" w:rsidTr="009B1C7F">
        <w:trPr>
          <w:trHeight w:val="300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3506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rvention cost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F853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7D7E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0FA3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 55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190EC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 09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63C3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E1E5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CE8F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F88D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6FDF" w:rsidRPr="00C60AE8" w14:paraId="743F7E83" w14:textId="77777777" w:rsidTr="009B1C7F">
        <w:trPr>
          <w:trHeight w:val="300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7ED1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health care costs</w:t>
            </w:r>
            <w:r w:rsidRPr="00C60A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‡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EBC6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C83A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FC82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07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60435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8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5546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271D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3E5A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F317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6FDF" w:rsidRPr="00C60AE8" w14:paraId="5F2AA4CD" w14:textId="77777777" w:rsidTr="009B1C7F">
        <w:trPr>
          <w:trHeight w:val="300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5A88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  <w:t>Sub-tota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DF75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735A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3A9C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  <w:t>17 63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A3043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49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6005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7CF4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6E04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4CF8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6FDF" w:rsidRPr="00C60AE8" w14:paraId="2051626E" w14:textId="77777777" w:rsidTr="009B1C7F">
        <w:trPr>
          <w:trHeight w:val="300"/>
        </w:trPr>
        <w:tc>
          <w:tcPr>
            <w:tcW w:w="2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3D18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60AE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B. Direct healthcare costs (annual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756C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7073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0CFCD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A279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BBE0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3188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E7E1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26FDF" w:rsidRPr="00C60AE8" w14:paraId="50D05FEA" w14:textId="77777777" w:rsidTr="009B1C7F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D892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dication cos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453C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32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F3BA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333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F3BE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97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7C3AD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25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7CDE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6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3341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08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1FF3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8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973A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81</w:t>
            </w:r>
          </w:p>
        </w:tc>
      </w:tr>
      <w:tr w:rsidR="00626FDF" w:rsidRPr="00C60AE8" w14:paraId="316720A7" w14:textId="77777777" w:rsidTr="009B1C7F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77A9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P visit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7E90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30EF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92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F366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8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A8133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6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3FCC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3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266A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50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77E9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4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29D1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02</w:t>
            </w:r>
          </w:p>
        </w:tc>
      </w:tr>
      <w:tr w:rsidR="00626FDF" w:rsidRPr="00C60AE8" w14:paraId="7BB8EC87" w14:textId="77777777" w:rsidTr="009B1C7F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6575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(private) doctor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1B95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9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1A6B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70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34F1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3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DD29F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0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0C22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3D2F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914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FCD5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392B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74</w:t>
            </w:r>
          </w:p>
        </w:tc>
      </w:tr>
      <w:tr w:rsidR="00626FDF" w:rsidRPr="00C60AE8" w14:paraId="6B3A1F41" w14:textId="77777777" w:rsidTr="009B1C7F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E2F2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ychologist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009C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17F8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6F45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26C4D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2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B5B1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1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1A79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768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5F42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55DF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248</w:t>
            </w:r>
          </w:p>
        </w:tc>
      </w:tr>
      <w:tr w:rsidR="00626FDF" w:rsidRPr="00C60AE8" w14:paraId="0FEDF24F" w14:textId="77777777" w:rsidTr="009B1C7F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F940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ysiotherapist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D0D0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4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76C2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80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B6FC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9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AB878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6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7BAF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2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A2DF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10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04A1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6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5021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70</w:t>
            </w:r>
          </w:p>
        </w:tc>
      </w:tr>
      <w:tr w:rsidR="00626FDF" w:rsidRPr="00C60AE8" w14:paraId="774F4189" w14:textId="77777777" w:rsidTr="009B1C7F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7EE4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spital sta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C186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7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2391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420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7579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E9047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CE28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3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B09E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110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804E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5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012F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665</w:t>
            </w:r>
          </w:p>
        </w:tc>
      </w:tr>
      <w:tr w:rsidR="00626FDF" w:rsidRPr="00C60AE8" w14:paraId="45029A95" w14:textId="77777777" w:rsidTr="009B1C7F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2054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M visit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FE39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3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A407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3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79C8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CD44F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AEB2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ADE4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5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EBC2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3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227A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7</w:t>
            </w:r>
          </w:p>
        </w:tc>
      </w:tr>
      <w:tr w:rsidR="00626FDF" w:rsidRPr="00C60AE8" w14:paraId="63C9CEEF" w14:textId="77777777" w:rsidTr="009B1C7F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0E23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rect travel cost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1D8C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9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4C9E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49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0B2F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4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3F659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9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79F1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3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E292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97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FAF0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7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CBC9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72</w:t>
            </w:r>
          </w:p>
        </w:tc>
      </w:tr>
      <w:tr w:rsidR="00626FDF" w:rsidRPr="00C60AE8" w14:paraId="5C4C9DF6" w14:textId="77777777" w:rsidTr="009B1C7F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9CC3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  <w:t>Total direct cos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BAEF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  <w:t>25 57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315A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 356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0AF5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  <w:t>35 34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13ADC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 58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EC4E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  <w:t>23 71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32C5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 374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7F84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  <w:t>29 16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BD87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 957</w:t>
            </w:r>
          </w:p>
        </w:tc>
      </w:tr>
      <w:tr w:rsidR="00626FDF" w:rsidRPr="00C60AE8" w14:paraId="13328857" w14:textId="77777777" w:rsidTr="009B1C7F">
        <w:trPr>
          <w:trHeight w:val="300"/>
        </w:trPr>
        <w:tc>
          <w:tcPr>
            <w:tcW w:w="2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CFDF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60AE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C. Indirect health</w:t>
            </w:r>
            <w:r w:rsidRPr="00C60AE8">
              <w:rPr>
                <w:rFonts w:ascii="Times New Roman" w:hAnsi="Times New Roman" w:cs="Times New Roman"/>
                <w:bCs/>
                <w:color w:val="008080"/>
                <w:sz w:val="20"/>
                <w:szCs w:val="20"/>
                <w:u w:val="single"/>
                <w:lang w:val="en-US"/>
              </w:rPr>
              <w:t xml:space="preserve"> </w:t>
            </w:r>
            <w:r w:rsidRPr="00C60AE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care costs (annual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47E6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0AA4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AF602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7D69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FCB3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2F2B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2F11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26FDF" w:rsidRPr="00C60AE8" w14:paraId="7E083978" w14:textId="77777777" w:rsidTr="009B1C7F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35B8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P visit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8B98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3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FF17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49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EA07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6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DCBC2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BAAE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9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5997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29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A810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3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15C0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68</w:t>
            </w:r>
          </w:p>
        </w:tc>
      </w:tr>
      <w:tr w:rsidR="00626FDF" w:rsidRPr="00C60AE8" w14:paraId="139E5ADF" w14:textId="77777777" w:rsidTr="009B1C7F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AA48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(private) doctor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3F09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9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FC8F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43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CDF1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3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E8824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7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B501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2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BECD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26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BDB4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4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665A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19</w:t>
            </w:r>
          </w:p>
        </w:tc>
      </w:tr>
      <w:tr w:rsidR="00626FDF" w:rsidRPr="00C60AE8" w14:paraId="2180B83D" w14:textId="77777777" w:rsidTr="009B1C7F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DE20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ychologist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458B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D01F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FAF2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9ECE7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2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55B4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8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9091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69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CAAA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1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BA3D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88</w:t>
            </w:r>
          </w:p>
        </w:tc>
      </w:tr>
      <w:tr w:rsidR="00626FDF" w:rsidRPr="00C60AE8" w14:paraId="5DC40F22" w14:textId="77777777" w:rsidTr="009B1C7F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BC39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ysiotherapist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BC29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8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487D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15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A3DA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0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39DC4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5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2B30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7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B91D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331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5DDC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8FF9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110</w:t>
            </w:r>
          </w:p>
        </w:tc>
      </w:tr>
      <w:tr w:rsidR="00626FDF" w:rsidRPr="00C60AE8" w14:paraId="421F7C97" w14:textId="77777777" w:rsidTr="009B1C7F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76B9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spital sta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7C36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9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F7C3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06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CD02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77F0B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C77A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5E2C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34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A96E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CD16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02</w:t>
            </w:r>
          </w:p>
        </w:tc>
      </w:tr>
      <w:tr w:rsidR="00626FDF" w:rsidRPr="00C60AE8" w14:paraId="162DBB65" w14:textId="77777777" w:rsidTr="009B1C7F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7E27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M visit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7B14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37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9118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64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35F6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7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EFBF5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9475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9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3E06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65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26C6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4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556B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69</w:t>
            </w:r>
          </w:p>
        </w:tc>
      </w:tr>
      <w:tr w:rsidR="00626FDF" w:rsidRPr="00C60AE8" w14:paraId="5BE69A76" w14:textId="77777777" w:rsidTr="009B1C7F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DD24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Sub-tota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AAE9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17 051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77CC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15 798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AE12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12 16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D9DD0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60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1405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17 96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ED64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830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EC8C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20 63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7AD1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22 263</w:t>
            </w:r>
          </w:p>
        </w:tc>
      </w:tr>
      <w:tr w:rsidR="00626FDF" w:rsidRPr="00C60AE8" w14:paraId="568C9B64" w14:textId="77777777" w:rsidTr="009B1C7F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8858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0AE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. Cost of productivity loss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6BE3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65</w:t>
            </w:r>
          </w:p>
        </w:tc>
        <w:tc>
          <w:tcPr>
            <w:tcW w:w="4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CE16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40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0E0A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06CC6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3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CB4A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6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83D0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605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A9AA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42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B632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983</w:t>
            </w:r>
          </w:p>
        </w:tc>
      </w:tr>
      <w:tr w:rsidR="00626FDF" w:rsidRPr="00C60AE8" w14:paraId="0B8002E4" w14:textId="77777777" w:rsidTr="009B1C7F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35A6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0A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. Total indirect cost (C+D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17D8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6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7ABB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5 622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39CB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40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EEB27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50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F8CE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283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D52B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817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C6C3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005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EF4C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7 764</w:t>
            </w:r>
          </w:p>
        </w:tc>
      </w:tr>
      <w:tr w:rsidR="00626FDF" w:rsidRPr="00C60AE8" w14:paraId="60D6050C" w14:textId="77777777" w:rsidTr="009B1C7F">
        <w:trPr>
          <w:trHeight w:val="25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94DB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0A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. Total health care costs (A+B+C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7FF4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2 62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B125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111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BBDE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7 50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F3546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79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A168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1 68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10F5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843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82B6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9 79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55AF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947</w:t>
            </w:r>
          </w:p>
        </w:tc>
      </w:tr>
      <w:tr w:rsidR="00626FDF" w:rsidRPr="00C60AE8" w14:paraId="1228A7E2" w14:textId="77777777" w:rsidTr="009B1C7F">
        <w:trPr>
          <w:trHeight w:val="270"/>
        </w:trPr>
        <w:tc>
          <w:tcPr>
            <w:tcW w:w="1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C7B79" w14:textId="77777777" w:rsidR="00626FDF" w:rsidRPr="00C60AE8" w:rsidRDefault="00626FDF" w:rsidP="009B1C7F">
            <w:pPr>
              <w:spacing w:line="24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60A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. Societal cost (D+F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989D3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119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95EB0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5 060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24328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975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7185D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1 53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EA8E3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655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1E51C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525</w:t>
            </w:r>
          </w:p>
        </w:tc>
        <w:tc>
          <w:tcPr>
            <w:tcW w:w="40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F1214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921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557DD" w14:textId="77777777" w:rsidR="00626FDF" w:rsidRPr="00C60AE8" w:rsidRDefault="00626FDF" w:rsidP="009B1C7F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AE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32 607</w:t>
            </w:r>
          </w:p>
        </w:tc>
      </w:tr>
    </w:tbl>
    <w:p w14:paraId="4C14A3E0" w14:textId="34D29AAB" w:rsidR="00DA2A18" w:rsidRPr="00626FDF" w:rsidRDefault="00626FDF">
      <w:pPr>
        <w:rPr>
          <w:lang w:val="en-US"/>
        </w:rPr>
      </w:pPr>
      <w:r w:rsidRPr="00DB184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nb-NO"/>
        </w:rPr>
        <w:t xml:space="preserve"> SD</w:t>
      </w:r>
      <w:r w:rsidR="007F6DC2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nb-NO"/>
        </w:rPr>
        <w:t>:</w:t>
      </w:r>
      <w:r w:rsidRPr="00DB184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nb-NO"/>
        </w:rPr>
        <w:t xml:space="preserve"> </w:t>
      </w:r>
      <w:r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nb-NO"/>
        </w:rPr>
        <w:t>Standard</w:t>
      </w:r>
      <w:r w:rsidRPr="00E7030C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nb-NO"/>
        </w:rPr>
        <w:t xml:space="preserve"> deviation</w:t>
      </w:r>
      <w:r w:rsidRPr="00DB184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nb-NO"/>
        </w:rPr>
        <w:t xml:space="preserve">; MUPS </w:t>
      </w:r>
      <w:r w:rsidRPr="00E7030C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nb-NO"/>
        </w:rPr>
        <w:t>medically unexplained physical symptoms</w:t>
      </w:r>
      <w:r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nb-NO"/>
        </w:rPr>
        <w:t xml:space="preserve">;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nb-NO"/>
        </w:rPr>
        <w:t>GP</w:t>
      </w:r>
      <w:r w:rsidR="007F6DC2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nb-NO"/>
        </w:rPr>
        <w:t>: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nb-NO"/>
        </w:rPr>
        <w:t xml:space="preserve"> </w:t>
      </w:r>
      <w:r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nb-NO"/>
        </w:rPr>
        <w:t xml:space="preserve">general practitioner;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nb-NO"/>
        </w:rPr>
        <w:t>CAM</w:t>
      </w:r>
      <w:r w:rsidR="007F6DC2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nb-NO"/>
        </w:rPr>
        <w:t>: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nb-NO"/>
        </w:rPr>
        <w:t xml:space="preserve"> </w:t>
      </w:r>
      <w:r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nb-NO"/>
        </w:rPr>
        <w:t>complementary and alternative medicine</w:t>
      </w:r>
      <w:r w:rsidRPr="00E7030C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nb-NO"/>
        </w:rPr>
        <w:t>.</w:t>
      </w:r>
      <w:r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nb-NO"/>
        </w:rPr>
        <w:t xml:space="preserve"> </w:t>
      </w:r>
      <w:r w:rsidRPr="00E7030C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b-NO"/>
        </w:rPr>
        <w:t>‡</w:t>
      </w:r>
      <w:r w:rsidRPr="00E7030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Include direct travel costs and indirect health care costs</w:t>
      </w:r>
    </w:p>
    <w:sectPr w:rsidR="00DA2A18" w:rsidRPr="00626FDF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F8FCD" w14:textId="77777777" w:rsidR="00B74E9B" w:rsidRDefault="00B74E9B">
      <w:pPr>
        <w:spacing w:after="0" w:line="240" w:lineRule="auto"/>
      </w:pPr>
      <w:r>
        <w:separator/>
      </w:r>
    </w:p>
  </w:endnote>
  <w:endnote w:type="continuationSeparator" w:id="0">
    <w:p w14:paraId="6FFC673C" w14:textId="77777777" w:rsidR="00B74E9B" w:rsidRDefault="00B74E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5621852"/>
      <w:docPartObj>
        <w:docPartGallery w:val="Page Numbers (Bottom of Page)"/>
        <w:docPartUnique/>
      </w:docPartObj>
    </w:sdtPr>
    <w:sdtEndPr/>
    <w:sdtContent>
      <w:p w14:paraId="6F5E0EB6" w14:textId="77777777" w:rsidR="00D1094D" w:rsidRDefault="00626FD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E3AF2">
          <w:rPr>
            <w:noProof/>
            <w:lang w:val="nb-NO"/>
          </w:rPr>
          <w:t>1</w:t>
        </w:r>
        <w:r>
          <w:fldChar w:fldCharType="end"/>
        </w:r>
      </w:p>
    </w:sdtContent>
  </w:sdt>
  <w:p w14:paraId="06675129" w14:textId="77777777" w:rsidR="00D1094D" w:rsidRDefault="00B74E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F029D" w14:textId="77777777" w:rsidR="00B74E9B" w:rsidRDefault="00B74E9B">
      <w:pPr>
        <w:spacing w:after="0" w:line="240" w:lineRule="auto"/>
      </w:pPr>
      <w:r>
        <w:separator/>
      </w:r>
    </w:p>
  </w:footnote>
  <w:footnote w:type="continuationSeparator" w:id="0">
    <w:p w14:paraId="22A177D2" w14:textId="77777777" w:rsidR="00B74E9B" w:rsidRDefault="00B74E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DBE364" w14:textId="77777777" w:rsidR="00FA2020" w:rsidRDefault="00B74E9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26FDF"/>
    <w:rsid w:val="00626FDF"/>
    <w:rsid w:val="007F6DC2"/>
    <w:rsid w:val="00B74E9B"/>
    <w:rsid w:val="00DA2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5EB97CD"/>
  <w15:chartTrackingRefBased/>
  <w15:docId w15:val="{2CE4F329-7634-4D9B-9126-0FA2E4C68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FD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6F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FD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26FD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6FD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26FD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6FD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8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assu Nadew Lamu</dc:creator>
  <cp:keywords/>
  <dc:description/>
  <cp:lastModifiedBy>Admassu Nadew Lamu</cp:lastModifiedBy>
  <cp:revision>2</cp:revision>
  <dcterms:created xsi:type="dcterms:W3CDTF">2022-03-12T10:57:00Z</dcterms:created>
  <dcterms:modified xsi:type="dcterms:W3CDTF">2022-04-08T10:58:00Z</dcterms:modified>
</cp:coreProperties>
</file>